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04ED" w:rsidRDefault="002C04ED" w:rsidP="00ED0FB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B77E4" w:rsidRPr="00C21E62" w:rsidRDefault="003B77E4" w:rsidP="00ED0FB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3B77E4">
        <w:rPr>
          <w:rFonts w:ascii="Times New Roman" w:hAnsi="Times New Roman" w:cs="Times New Roman"/>
          <w:b/>
          <w:bCs/>
          <w:sz w:val="20"/>
          <w:szCs w:val="20"/>
        </w:rPr>
        <w:t xml:space="preserve">Table S2: </w:t>
      </w:r>
      <w:r w:rsidRPr="003B77E4">
        <w:rPr>
          <w:rFonts w:ascii="Times New Roman" w:hAnsi="Times New Roman" w:cs="Times New Roman"/>
          <w:sz w:val="20"/>
          <w:szCs w:val="20"/>
        </w:rPr>
        <w:t>List of Variables Included in the CHD Incidence Prediction Model (Japanese Participants, Aged 30–84 Years, Suita Study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639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8"/>
        <w:gridCol w:w="6662"/>
      </w:tblGrid>
      <w:tr w:rsidR="00ED0FBA" w:rsidRPr="00C21E62" w:rsidTr="000B7E7B">
        <w:trPr>
          <w:trHeight w:val="6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D0FBA" w:rsidRPr="00C21E62" w:rsidRDefault="00ED0FBA" w:rsidP="000B7E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s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ED0FBA" w:rsidRPr="00C21E62" w:rsidRDefault="004217B0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ED0FBA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4217B0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D0FBA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Male or Female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lse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 (Pulse/min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BP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BP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D67984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k_sts</w:t>
            </w:r>
            <w:proofErr w:type="spellEnd"/>
            <w:r w:rsidR="00ED0FBA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 (Current, Quit, Never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D67984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k_sts</w:t>
            </w:r>
            <w:proofErr w:type="spellEnd"/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 status (Current, Quit, Never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L-c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density lipoprotein cholesterol (m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-HDL-c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igh density lipoprotein cholesterol (m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cose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glucose (m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b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um calcium (m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ct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amine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L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MI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mass index (kg/m2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20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at age 20 (kg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f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at percentage (%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</w:t>
            </w: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r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stairs (Stair use 1. ≥ 80%, 2. 6-80%, 3. 4-60%, 4. 2-40%, 5. &lt; 20%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ercise (1: Yes, 0: No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 blood cell (×103 /mm</w:t>
            </w:r>
            <w:r w:rsidR="000F028D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BC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lood cell (/mm</w:t>
            </w:r>
            <w:r w:rsidR="000F028D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T_cMax</w:t>
            </w:r>
            <w:proofErr w:type="spellEnd"/>
            <w:r w:rsidR="00ED0FBA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ED0FBA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22B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maximum intima-media thickness of common carotid arteries</w:t>
            </w:r>
            <w:r w:rsidR="00ED0FBA"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m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ric acid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ime of sleeping (1. ≤ 6hr, 2. 7hr range, 3. 8hr range, 4. ≥ 9hr, 5. Unknown, shift system) 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</w:t>
            </w: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: Yes, 0: No)</w:t>
            </w:r>
          </w:p>
        </w:tc>
      </w:tr>
      <w:tr w:rsidR="00922BF3" w:rsidRPr="00C21E62" w:rsidTr="000B7E7B">
        <w:trPr>
          <w:trHeight w:val="20"/>
        </w:trPr>
        <w:tc>
          <w:tcPr>
            <w:tcW w:w="1129" w:type="dxa"/>
            <w:vAlign w:val="bottom"/>
          </w:tcPr>
          <w:p w:rsidR="00922BF3" w:rsidRPr="00656661" w:rsidRDefault="00922BF3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x_ar</w:t>
            </w:r>
            <w:proofErr w:type="spellEnd"/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vAlign w:val="center"/>
          </w:tcPr>
          <w:p w:rsidR="00922BF3" w:rsidRPr="00C21E62" w:rsidRDefault="00922BF3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ythmia (except AF)</w:t>
            </w: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: Yes, 0: No)</w:t>
            </w:r>
          </w:p>
        </w:tc>
      </w:tr>
      <w:tr w:rsidR="00ED0FBA" w:rsidRPr="00C21E62" w:rsidTr="000B7E7B">
        <w:trPr>
          <w:trHeight w:val="20"/>
        </w:trPr>
        <w:tc>
          <w:tcPr>
            <w:tcW w:w="1129" w:type="dxa"/>
            <w:vAlign w:val="bottom"/>
          </w:tcPr>
          <w:p w:rsidR="00ED0FBA" w:rsidRPr="00656661" w:rsidRDefault="00ED0FBA" w:rsidP="00656661">
            <w:pPr>
              <w:pStyle w:val="ListParagraph"/>
              <w:numPr>
                <w:ilvl w:val="0"/>
                <w:numId w:val="13"/>
              </w:num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GFR </w:t>
            </w:r>
          </w:p>
        </w:tc>
        <w:tc>
          <w:tcPr>
            <w:tcW w:w="6662" w:type="dxa"/>
            <w:vAlign w:val="center"/>
          </w:tcPr>
          <w:p w:rsidR="00ED0FBA" w:rsidRPr="00C21E62" w:rsidRDefault="00ED0FBA" w:rsidP="000B7E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1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imated Glomerular filtration rate (mL/min/1.73m2)</w:t>
            </w:r>
          </w:p>
        </w:tc>
      </w:tr>
    </w:tbl>
    <w:p w:rsidR="00ED0FBA" w:rsidRPr="00C21E62" w:rsidRDefault="00ED0FBA" w:rsidP="00ED0FB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D0FBA" w:rsidRPr="00C21E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A5D43"/>
    <w:multiLevelType w:val="hybridMultilevel"/>
    <w:tmpl w:val="E16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902D5"/>
    <w:multiLevelType w:val="multilevel"/>
    <w:tmpl w:val="CD968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507BD4"/>
    <w:multiLevelType w:val="hybridMultilevel"/>
    <w:tmpl w:val="E16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F82C31"/>
    <w:multiLevelType w:val="hybridMultilevel"/>
    <w:tmpl w:val="E16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B6166"/>
    <w:multiLevelType w:val="hybridMultilevel"/>
    <w:tmpl w:val="454282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4713EE"/>
    <w:multiLevelType w:val="hybridMultilevel"/>
    <w:tmpl w:val="E16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C4951"/>
    <w:multiLevelType w:val="multilevel"/>
    <w:tmpl w:val="D7F8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DC3CE3"/>
    <w:multiLevelType w:val="hybridMultilevel"/>
    <w:tmpl w:val="454282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7B0FF8"/>
    <w:multiLevelType w:val="hybridMultilevel"/>
    <w:tmpl w:val="B98A72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024840"/>
    <w:multiLevelType w:val="hybridMultilevel"/>
    <w:tmpl w:val="454282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B91C4A"/>
    <w:multiLevelType w:val="hybridMultilevel"/>
    <w:tmpl w:val="E160B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727C59"/>
    <w:multiLevelType w:val="hybridMultilevel"/>
    <w:tmpl w:val="4542822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582A64"/>
    <w:multiLevelType w:val="hybridMultilevel"/>
    <w:tmpl w:val="E160B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939434">
    <w:abstractNumId w:val="1"/>
  </w:num>
  <w:num w:numId="2" w16cid:durableId="791635790">
    <w:abstractNumId w:val="6"/>
  </w:num>
  <w:num w:numId="3" w16cid:durableId="2002998566">
    <w:abstractNumId w:val="7"/>
  </w:num>
  <w:num w:numId="4" w16cid:durableId="1077753338">
    <w:abstractNumId w:val="11"/>
  </w:num>
  <w:num w:numId="5" w16cid:durableId="1058480773">
    <w:abstractNumId w:val="4"/>
  </w:num>
  <w:num w:numId="6" w16cid:durableId="1944192662">
    <w:abstractNumId w:val="9"/>
  </w:num>
  <w:num w:numId="7" w16cid:durableId="1348824741">
    <w:abstractNumId w:val="12"/>
  </w:num>
  <w:num w:numId="8" w16cid:durableId="260991619">
    <w:abstractNumId w:val="3"/>
  </w:num>
  <w:num w:numId="9" w16cid:durableId="797989799">
    <w:abstractNumId w:val="0"/>
  </w:num>
  <w:num w:numId="10" w16cid:durableId="1183012891">
    <w:abstractNumId w:val="2"/>
  </w:num>
  <w:num w:numId="11" w16cid:durableId="2006517120">
    <w:abstractNumId w:val="10"/>
  </w:num>
  <w:num w:numId="12" w16cid:durableId="1488933445">
    <w:abstractNumId w:val="5"/>
  </w:num>
  <w:num w:numId="13" w16cid:durableId="5231311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53"/>
    <w:rsid w:val="0000444E"/>
    <w:rsid w:val="00053B5C"/>
    <w:rsid w:val="0007489F"/>
    <w:rsid w:val="000B218A"/>
    <w:rsid w:val="000F028D"/>
    <w:rsid w:val="00144A0A"/>
    <w:rsid w:val="001B7E09"/>
    <w:rsid w:val="001D6A94"/>
    <w:rsid w:val="001F0F4B"/>
    <w:rsid w:val="001F25FF"/>
    <w:rsid w:val="0021738E"/>
    <w:rsid w:val="002658A2"/>
    <w:rsid w:val="002C04ED"/>
    <w:rsid w:val="002C64D7"/>
    <w:rsid w:val="002F3F69"/>
    <w:rsid w:val="002F574C"/>
    <w:rsid w:val="003068DE"/>
    <w:rsid w:val="003B34BB"/>
    <w:rsid w:val="003B77E4"/>
    <w:rsid w:val="003C30AA"/>
    <w:rsid w:val="003D115F"/>
    <w:rsid w:val="003D5911"/>
    <w:rsid w:val="004217B0"/>
    <w:rsid w:val="004402D7"/>
    <w:rsid w:val="004C55F0"/>
    <w:rsid w:val="004F3540"/>
    <w:rsid w:val="004F58A1"/>
    <w:rsid w:val="0053437D"/>
    <w:rsid w:val="00535046"/>
    <w:rsid w:val="005877C0"/>
    <w:rsid w:val="005E1953"/>
    <w:rsid w:val="005F2A18"/>
    <w:rsid w:val="006162BA"/>
    <w:rsid w:val="00623A1D"/>
    <w:rsid w:val="006371FB"/>
    <w:rsid w:val="00656661"/>
    <w:rsid w:val="00704CAD"/>
    <w:rsid w:val="00756F3A"/>
    <w:rsid w:val="00763422"/>
    <w:rsid w:val="00801452"/>
    <w:rsid w:val="008062A3"/>
    <w:rsid w:val="008104FE"/>
    <w:rsid w:val="00874AB0"/>
    <w:rsid w:val="008760CD"/>
    <w:rsid w:val="00882D5F"/>
    <w:rsid w:val="00885768"/>
    <w:rsid w:val="00922BF3"/>
    <w:rsid w:val="00943479"/>
    <w:rsid w:val="009B5D33"/>
    <w:rsid w:val="009E7BB2"/>
    <w:rsid w:val="00A070BF"/>
    <w:rsid w:val="00A15C16"/>
    <w:rsid w:val="00A51D91"/>
    <w:rsid w:val="00AA4569"/>
    <w:rsid w:val="00AE4894"/>
    <w:rsid w:val="00B1025B"/>
    <w:rsid w:val="00B1287A"/>
    <w:rsid w:val="00B3631A"/>
    <w:rsid w:val="00B410EE"/>
    <w:rsid w:val="00BC29CF"/>
    <w:rsid w:val="00C35572"/>
    <w:rsid w:val="00C5302A"/>
    <w:rsid w:val="00D37F93"/>
    <w:rsid w:val="00D456A8"/>
    <w:rsid w:val="00D67984"/>
    <w:rsid w:val="00E3539E"/>
    <w:rsid w:val="00E41137"/>
    <w:rsid w:val="00E42841"/>
    <w:rsid w:val="00E81377"/>
    <w:rsid w:val="00ED0FBA"/>
    <w:rsid w:val="00ED19E3"/>
    <w:rsid w:val="00ED46B3"/>
    <w:rsid w:val="00F76C24"/>
    <w:rsid w:val="00FA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0C927-2B56-3440-B399-D17BC3985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9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070BF"/>
    <w:pPr>
      <w:spacing w:after="200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unhideWhenUsed/>
    <w:rsid w:val="00ED0F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59"/>
    <w:rsid w:val="00ED0FB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9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B1287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D33D73-370B-CA44-9042-D072FDFA7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 Vu</dc:creator>
  <cp:keywords/>
  <dc:description/>
  <cp:lastModifiedBy>Thien Vu</cp:lastModifiedBy>
  <cp:revision>3</cp:revision>
  <dcterms:created xsi:type="dcterms:W3CDTF">2025-01-20T12:01:00Z</dcterms:created>
  <dcterms:modified xsi:type="dcterms:W3CDTF">2025-01-20T12:01:00Z</dcterms:modified>
</cp:coreProperties>
</file>